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6B5F" w14:textId="77777777" w:rsidR="005F0DFE" w:rsidRPr="005712AA" w:rsidRDefault="005F0DFE" w:rsidP="00A816DC">
      <w:pPr>
        <w:jc w:val="center"/>
        <w:rPr>
          <w:rFonts w:ascii="Arial" w:hAnsi="Arial" w:cs="Arial"/>
          <w:b/>
          <w:sz w:val="22"/>
          <w:szCs w:val="22"/>
        </w:rPr>
      </w:pPr>
      <w:r w:rsidRPr="005712AA">
        <w:rPr>
          <w:rFonts w:ascii="Arial" w:hAnsi="Arial" w:cs="Arial"/>
          <w:b/>
          <w:sz w:val="22"/>
          <w:szCs w:val="22"/>
        </w:rPr>
        <w:t>CONSENT FORM</w:t>
      </w:r>
    </w:p>
    <w:p w14:paraId="77456B60" w14:textId="77777777" w:rsidR="005F0DFE" w:rsidRPr="005712AA" w:rsidRDefault="005F0DFE" w:rsidP="005F0DFE">
      <w:pPr>
        <w:rPr>
          <w:rFonts w:ascii="Arial" w:hAnsi="Arial" w:cs="Arial"/>
          <w:b/>
          <w:sz w:val="22"/>
          <w:szCs w:val="22"/>
        </w:rPr>
      </w:pPr>
    </w:p>
    <w:p w14:paraId="77456B61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 w:rsidRPr="005712AA">
        <w:rPr>
          <w:rFonts w:ascii="Arial" w:hAnsi="Arial" w:cs="Arial"/>
          <w:sz w:val="22"/>
          <w:szCs w:val="22"/>
        </w:rPr>
        <w:t>Programme of Study:</w:t>
      </w:r>
      <w:r>
        <w:rPr>
          <w:rFonts w:ascii="Arial" w:hAnsi="Arial" w:cs="Arial"/>
          <w:sz w:val="22"/>
          <w:szCs w:val="22"/>
        </w:rPr>
        <w:t xml:space="preserve"> </w:t>
      </w:r>
      <w:r w:rsidR="00C76559">
        <w:rPr>
          <w:rFonts w:ascii="Arial" w:hAnsi="Arial" w:cs="Arial"/>
          <w:sz w:val="22"/>
          <w:szCs w:val="22"/>
        </w:rPr>
        <w:t>BSc Pharmacology</w:t>
      </w:r>
    </w:p>
    <w:p w14:paraId="77456B62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 w:rsidRPr="005712AA">
        <w:rPr>
          <w:rFonts w:ascii="Arial" w:hAnsi="Arial" w:cs="Arial"/>
          <w:sz w:val="22"/>
          <w:szCs w:val="22"/>
        </w:rPr>
        <w:t xml:space="preserve">Title of Project: </w:t>
      </w:r>
      <w:r>
        <w:rPr>
          <w:rFonts w:ascii="Arial" w:hAnsi="Arial" w:cs="Arial"/>
          <w:sz w:val="22"/>
          <w:szCs w:val="22"/>
        </w:rPr>
        <w:t xml:space="preserve"> </w:t>
      </w:r>
      <w:r w:rsidR="00C76559" w:rsidRPr="00B22E5C">
        <w:rPr>
          <w:rFonts w:ascii="Arial" w:hAnsi="Arial" w:cs="Arial"/>
          <w:sz w:val="22"/>
        </w:rPr>
        <w:t>The Perception of Pharmacology among secondary and further education students and educators</w:t>
      </w:r>
      <w:r w:rsidR="00C76559" w:rsidRPr="00B22E5C">
        <w:rPr>
          <w:rFonts w:ascii="Arial" w:hAnsi="Arial" w:cs="Arial"/>
          <w:color w:val="FF0000"/>
          <w:sz w:val="22"/>
          <w:szCs w:val="22"/>
        </w:rPr>
        <w:t xml:space="preserve"> </w:t>
      </w:r>
    </w:p>
    <w:p w14:paraId="77456B63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  <w:r w:rsidRPr="005712AA">
        <w:rPr>
          <w:rFonts w:ascii="Arial" w:hAnsi="Arial" w:cs="Arial"/>
          <w:sz w:val="22"/>
          <w:szCs w:val="22"/>
        </w:rPr>
        <w:t>Project Supervisor:</w:t>
      </w:r>
      <w:r>
        <w:rPr>
          <w:rFonts w:ascii="Arial" w:hAnsi="Arial" w:cs="Arial"/>
          <w:sz w:val="22"/>
          <w:szCs w:val="22"/>
        </w:rPr>
        <w:t xml:space="preserve"> </w:t>
      </w:r>
      <w:r w:rsidR="00C76559">
        <w:rPr>
          <w:rFonts w:ascii="Arial" w:hAnsi="Arial" w:cs="Arial"/>
          <w:sz w:val="22"/>
          <w:szCs w:val="22"/>
        </w:rPr>
        <w:t>Dr Samir Ayoub</w:t>
      </w:r>
    </w:p>
    <w:p w14:paraId="77456B64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7456B8E" wp14:editId="77456B8F">
                <wp:simplePos x="0" y="0"/>
                <wp:positionH relativeFrom="column">
                  <wp:posOffset>5365115</wp:posOffset>
                </wp:positionH>
                <wp:positionV relativeFrom="paragraph">
                  <wp:posOffset>1543050</wp:posOffset>
                </wp:positionV>
                <wp:extent cx="154940" cy="143510"/>
                <wp:effectExtent l="12065" t="8255" r="13970" b="10160"/>
                <wp:wrapNone/>
                <wp:docPr id="11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C64652" id="Rectangle 11" o:spid="_x0000_s1026" style="position:absolute;margin-left:422.45pt;margin-top:121.5pt;width:12.2pt;height:11.3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7456B90" wp14:editId="77456B91">
                <wp:simplePos x="0" y="0"/>
                <wp:positionH relativeFrom="column">
                  <wp:posOffset>5365115</wp:posOffset>
                </wp:positionH>
                <wp:positionV relativeFrom="paragraph">
                  <wp:posOffset>1021080</wp:posOffset>
                </wp:positionV>
                <wp:extent cx="154940" cy="143510"/>
                <wp:effectExtent l="12065" t="10160" r="13970" b="8255"/>
                <wp:wrapNone/>
                <wp:docPr id="10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6699C" id="Rectangle 10" o:spid="_x0000_s1026" style="position:absolute;margin-left:422.45pt;margin-top:80.4pt;width:12.2pt;height:11.3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7456B92" wp14:editId="77456B93">
                <wp:simplePos x="0" y="0"/>
                <wp:positionH relativeFrom="column">
                  <wp:posOffset>5365115</wp:posOffset>
                </wp:positionH>
                <wp:positionV relativeFrom="paragraph">
                  <wp:posOffset>615950</wp:posOffset>
                </wp:positionV>
                <wp:extent cx="154940" cy="143510"/>
                <wp:effectExtent l="12065" t="5080" r="13970" b="13335"/>
                <wp:wrapNone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FEF1C1" id="Rectangle 9" o:spid="_x0000_s1026" style="position:absolute;margin-left:422.45pt;margin-top:48.5pt;width:12.2pt;height:11.3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7456B94" wp14:editId="77456B95">
                <wp:simplePos x="0" y="0"/>
                <wp:positionH relativeFrom="column">
                  <wp:posOffset>5384165</wp:posOffset>
                </wp:positionH>
                <wp:positionV relativeFrom="paragraph">
                  <wp:posOffset>2075815</wp:posOffset>
                </wp:positionV>
                <wp:extent cx="154940" cy="143510"/>
                <wp:effectExtent l="12065" t="6985" r="13970" b="11430"/>
                <wp:wrapNone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C1C7E" id="Rectangle 12" o:spid="_x0000_s1026" style="position:absolute;margin-left:423.95pt;margin-top:163.45pt;width:12.2pt;height:11.3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DjFJVB4AAAAAsBAAAPAAAAAAAAAAAAAAAAAGsEAABkcnMvZG93bnJldi54bWxQSwUGAAAAAAQA&#10;BADzAAAAeAUAAAAA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7456B96" wp14:editId="77456B97">
                <wp:simplePos x="0" y="0"/>
                <wp:positionH relativeFrom="column">
                  <wp:posOffset>-73660</wp:posOffset>
                </wp:positionH>
                <wp:positionV relativeFrom="paragraph">
                  <wp:posOffset>375285</wp:posOffset>
                </wp:positionV>
                <wp:extent cx="4803140" cy="4316095"/>
                <wp:effectExtent l="2540" t="3810" r="4445" b="4445"/>
                <wp:wrapTopAndBottom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3140" cy="4316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456BD7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D8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confirm that I have read the information sheet for the above study and I have been given a copy to keep.</w:t>
                            </w:r>
                          </w:p>
                          <w:p w14:paraId="77456BD9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DA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understand what the study is about and I have had the opportunity to discuss with the researcher and ask questions about the study.</w:t>
                            </w:r>
                          </w:p>
                          <w:p w14:paraId="77456BDB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DC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The procedures involved have been explained to me. I know what my part will be in the study and how the study may affect me.</w:t>
                            </w:r>
                          </w:p>
                          <w:p w14:paraId="77456BDD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DE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understand that my involvement in this study and particular data from this research will remain strictly confidential. Only researchers involved in the study will have access to the data.</w:t>
                            </w:r>
                          </w:p>
                          <w:p w14:paraId="77456BDF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E0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t has been explained to me what will happen to the data once the study has been completed.</w:t>
                            </w:r>
                          </w:p>
                          <w:p w14:paraId="77456BE1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E2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understand that I have the right to stop taking part in the study at any time and I am not obliged to give any reason.</w:t>
                            </w:r>
                          </w:p>
                          <w:p w14:paraId="77456BE3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E4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know that if I do withdraw, it will not disadvantage me.</w:t>
                            </w:r>
                          </w:p>
                          <w:p w14:paraId="77456BE5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E6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know who to contact if I have any questions/concerns about my participation and I have their contact details.</w:t>
                            </w:r>
                          </w:p>
                          <w:p w14:paraId="77456BE7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E8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I fully and freely consent to participate in the study.</w:t>
                            </w:r>
                          </w:p>
                          <w:p w14:paraId="77456BE9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56B9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5.8pt;margin-top:29.55pt;width:378.2pt;height:339.8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" filled="f" stroked="f">
                <v:textbox>
                  <w:txbxContent>
                    <w:p w14:paraId="77456BD7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D8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confirm that I have read the information sheet for the above study and I have been given a copy to keep.</w:t>
                      </w:r>
                    </w:p>
                    <w:p w14:paraId="77456BD9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DA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understand what the study is about and I have had the opportunity to discuss with the researcher and ask questions about the study.</w:t>
                      </w:r>
                    </w:p>
                    <w:p w14:paraId="77456BDB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DC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The procedures involved have been explained to me. I know what my part will be in the study and how the study may affect me.</w:t>
                      </w:r>
                    </w:p>
                    <w:p w14:paraId="77456BDD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DE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understand that my involvement in this study and particular data from this research will remain strictly confidential. Only researchers involved in the study will have access to the data.</w:t>
                      </w:r>
                    </w:p>
                    <w:p w14:paraId="77456BDF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E0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t has been explained to me what will happen to the data once the study has been completed.</w:t>
                      </w:r>
                    </w:p>
                    <w:p w14:paraId="77456BE1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E2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understand that I have the right to stop taking part in the study at any time and I am not obliged to give any reason.</w:t>
                      </w:r>
                    </w:p>
                    <w:p w14:paraId="77456BE3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E4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know that if I do withdraw, it will not disadvantage me.</w:t>
                      </w:r>
                    </w:p>
                    <w:p w14:paraId="77456BE5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E6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know who to contact if I have any questions/concerns about my participation and I have their contact details.</w:t>
                      </w:r>
                    </w:p>
                    <w:p w14:paraId="77456BE7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E8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I fully and freely consent to participate in the study.</w:t>
                      </w:r>
                    </w:p>
                    <w:p w14:paraId="77456BE9" w14:textId="77777777" w:rsidR="00B22E5C" w:rsidRPr="005712AA" w:rsidRDefault="00B22E5C" w:rsidP="005F0DFE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7456B65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7456B98" wp14:editId="77456B99">
                <wp:simplePos x="0" y="0"/>
                <wp:positionH relativeFrom="column">
                  <wp:posOffset>5393690</wp:posOffset>
                </wp:positionH>
                <wp:positionV relativeFrom="paragraph">
                  <wp:posOffset>3826510</wp:posOffset>
                </wp:positionV>
                <wp:extent cx="154940" cy="143510"/>
                <wp:effectExtent l="12065" t="6985" r="13970" b="11430"/>
                <wp:wrapNone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24AC9" id="Rectangle 7" o:spid="_x0000_s1026" style="position:absolute;margin-left:424.7pt;margin-top:301.3pt;width:12.2pt;height:11.3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C/0NEa4AAAAAsBAAAPAAAAAAAAAAAAAAAAAGsEAABkcnMvZG93bnJldi54bWxQSwUGAAAAAAQA&#10;BADzAAAAeAUAAAAA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7456B9A" wp14:editId="77456B9B">
                <wp:simplePos x="0" y="0"/>
                <wp:positionH relativeFrom="column">
                  <wp:posOffset>5393690</wp:posOffset>
                </wp:positionH>
                <wp:positionV relativeFrom="paragraph">
                  <wp:posOffset>3411855</wp:posOffset>
                </wp:positionV>
                <wp:extent cx="154940" cy="143510"/>
                <wp:effectExtent l="12065" t="11430" r="13970" b="6985"/>
                <wp:wrapNone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04B3D8" id="Rectangle 6" o:spid="_x0000_s1026" style="position:absolute;margin-left:424.7pt;margin-top:268.65pt;width:12.2pt;height:11.3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asDPy4AAAAAsBAAAPAAAAAAAAAAAAAAAAAGsEAABkcnMvZG93bnJldi54bWxQSwUGAAAAAAQA&#10;BADzAAAAeAUAAAAA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7456B9C" wp14:editId="77456B9D">
                <wp:simplePos x="0" y="0"/>
                <wp:positionH relativeFrom="column">
                  <wp:posOffset>5393690</wp:posOffset>
                </wp:positionH>
                <wp:positionV relativeFrom="paragraph">
                  <wp:posOffset>3021965</wp:posOffset>
                </wp:positionV>
                <wp:extent cx="154940" cy="143510"/>
                <wp:effectExtent l="12065" t="12065" r="13970" b="6350"/>
                <wp:wrapNone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A4D1B8" id="Rectangle 5" o:spid="_x0000_s1026" style="position:absolute;margin-left:424.7pt;margin-top:237.95pt;width:12.2pt;height:11.3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QMPjf4AAAAAsBAAAPAAAAAAAAAAAAAAAAAGsEAABkcnMvZG93bnJldi54bWxQSwUGAAAAAAQA&#10;BADzAAAAeAUAAAAA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7456B9E" wp14:editId="77456B9F">
                <wp:simplePos x="0" y="0"/>
                <wp:positionH relativeFrom="column">
                  <wp:posOffset>5393690</wp:posOffset>
                </wp:positionH>
                <wp:positionV relativeFrom="paragraph">
                  <wp:posOffset>2552065</wp:posOffset>
                </wp:positionV>
                <wp:extent cx="154940" cy="143510"/>
                <wp:effectExtent l="12065" t="8890" r="13970" b="9525"/>
                <wp:wrapNone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99331" id="Rectangle 4" o:spid="_x0000_s1026" style="position:absolute;margin-left:424.7pt;margin-top:200.95pt;width:12.2pt;height:11.3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7T1w74AAAAAsBAAAPAAAAAAAAAAAAAAAAAGsEAABkcnMvZG93bnJldi54bWxQSwUGAAAAAAQA&#10;BADzAAAAeAUAAAAA&#10;">
                <o:lock v:ext="edit" aspectratio="t"/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7456BA0" wp14:editId="77456BA1">
                <wp:simplePos x="0" y="0"/>
                <wp:positionH relativeFrom="column">
                  <wp:posOffset>4764405</wp:posOffset>
                </wp:positionH>
                <wp:positionV relativeFrom="paragraph">
                  <wp:posOffset>41910</wp:posOffset>
                </wp:positionV>
                <wp:extent cx="1533525" cy="356235"/>
                <wp:effectExtent l="1905" t="3810" r="0" b="1905"/>
                <wp:wrapTopAndBottom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456BEA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5712AA">
                              <w:rPr>
                                <w:rFonts w:ascii="Arial" w:hAnsi="Arial" w:cs="Arial"/>
                                <w:sz w:val="22"/>
                              </w:rPr>
                              <w:t>Please tick to agree</w:t>
                            </w:r>
                          </w:p>
                          <w:p w14:paraId="77456BEB" w14:textId="77777777" w:rsidR="00B22E5C" w:rsidRPr="005712AA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56BA0" id="Text Box 3" o:spid="_x0000_s1027" type="#_x0000_t202" style="position:absolute;margin-left:375.15pt;margin-top:3.3pt;width:120.75pt;height:28.0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" filled="f" stroked="f">
                <v:textbox>
                  <w:txbxContent>
                    <w:p w14:paraId="77456BEA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5712AA">
                        <w:rPr>
                          <w:rFonts w:ascii="Arial" w:hAnsi="Arial" w:cs="Arial"/>
                          <w:sz w:val="22"/>
                        </w:rPr>
                        <w:t>Please tick to agree</w:t>
                      </w:r>
                    </w:p>
                    <w:p w14:paraId="77456BEB" w14:textId="77777777" w:rsidR="00B22E5C" w:rsidRPr="005712AA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7456BA2" wp14:editId="77456BA3">
                <wp:simplePos x="0" y="0"/>
                <wp:positionH relativeFrom="column">
                  <wp:posOffset>5393690</wp:posOffset>
                </wp:positionH>
                <wp:positionV relativeFrom="paragraph">
                  <wp:posOffset>4269105</wp:posOffset>
                </wp:positionV>
                <wp:extent cx="154940" cy="143510"/>
                <wp:effectExtent l="12065" t="11430" r="13970" b="6985"/>
                <wp:wrapNone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AE7237" id="Rectangle 1" o:spid="_x0000_s1026" style="position:absolute;margin-left:424.7pt;margin-top:336.15pt;width:12.2pt;height:11.3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D+jsBX4AAAAAsBAAAPAAAAAAAAAAAAAAAAAGsEAABkcnMvZG93bnJldi54bWxQSwUGAAAAAAQA&#10;BADzAAAAeAUAAAAA&#10;">
                <o:lock v:ext="edit" aspectratio="t"/>
              </v:rect>
            </w:pict>
          </mc:Fallback>
        </mc:AlternateContent>
      </w:r>
    </w:p>
    <w:p w14:paraId="77456B66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67" w14:textId="77777777" w:rsidR="005F0DFE" w:rsidRPr="00512D4B" w:rsidRDefault="005F0DFE" w:rsidP="005F0DFE">
      <w:pPr>
        <w:rPr>
          <w:rFonts w:ascii="Arial" w:hAnsi="Arial" w:cs="Arial"/>
          <w:sz w:val="22"/>
          <w:szCs w:val="22"/>
        </w:rPr>
      </w:pPr>
      <w:r w:rsidRPr="00512D4B">
        <w:rPr>
          <w:rFonts w:ascii="Arial" w:hAnsi="Arial" w:cs="Arial"/>
          <w:sz w:val="22"/>
          <w:szCs w:val="22"/>
        </w:rPr>
        <w:t>Participant’s name (BLOCK CAPITALS)</w:t>
      </w:r>
    </w:p>
    <w:p w14:paraId="77456B68" w14:textId="77777777" w:rsidR="005F0DFE" w:rsidRPr="00512D4B" w:rsidRDefault="005F0DFE" w:rsidP="005F0DFE">
      <w:pPr>
        <w:rPr>
          <w:rFonts w:ascii="Arial" w:hAnsi="Arial" w:cs="Arial"/>
          <w:sz w:val="22"/>
          <w:szCs w:val="22"/>
        </w:rPr>
      </w:pPr>
      <w:r w:rsidRPr="00512D4B">
        <w:rPr>
          <w:rFonts w:ascii="Arial" w:hAnsi="Arial" w:cs="Arial"/>
          <w:sz w:val="22"/>
          <w:szCs w:val="22"/>
        </w:rPr>
        <w:t>Participant’s signature:</w:t>
      </w:r>
    </w:p>
    <w:p w14:paraId="77456B69" w14:textId="77777777" w:rsidR="005F0DFE" w:rsidRPr="00512D4B" w:rsidRDefault="005F0DFE" w:rsidP="005F0DFE">
      <w:pPr>
        <w:rPr>
          <w:rFonts w:ascii="Arial" w:hAnsi="Arial" w:cs="Arial"/>
          <w:sz w:val="22"/>
          <w:szCs w:val="22"/>
        </w:rPr>
      </w:pPr>
      <w:r w:rsidRPr="00512D4B">
        <w:rPr>
          <w:rFonts w:ascii="Arial" w:hAnsi="Arial" w:cs="Arial"/>
          <w:sz w:val="22"/>
          <w:szCs w:val="22"/>
        </w:rPr>
        <w:t>Date:</w:t>
      </w:r>
    </w:p>
    <w:p w14:paraId="77456B6A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6B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6C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 w:rsidRPr="005712AA">
        <w:rPr>
          <w:rFonts w:ascii="Arial" w:hAnsi="Arial" w:cs="Arial"/>
          <w:sz w:val="22"/>
          <w:szCs w:val="22"/>
        </w:rPr>
        <w:t>Researcher’s name (BLOCK CAPITALS)</w:t>
      </w:r>
    </w:p>
    <w:p w14:paraId="77456B6D" w14:textId="77777777" w:rsidR="005F0DFE" w:rsidRPr="005712AA" w:rsidRDefault="005F0DFE" w:rsidP="005F0D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searcher’s signature:</w:t>
      </w:r>
      <w:r w:rsidRPr="005712AA">
        <w:rPr>
          <w:rFonts w:ascii="Arial" w:hAnsi="Arial" w:cs="Arial"/>
          <w:sz w:val="22"/>
          <w:szCs w:val="22"/>
        </w:rPr>
        <w:br/>
        <w:t>Date:</w:t>
      </w:r>
    </w:p>
    <w:p w14:paraId="77456B6E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6F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70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71" w14:textId="77777777" w:rsidR="005F0DFE" w:rsidRDefault="005F0DFE" w:rsidP="005F0DFE">
      <w:pPr>
        <w:rPr>
          <w:rFonts w:ascii="Arial" w:hAnsi="Arial" w:cs="Arial"/>
          <w:sz w:val="22"/>
          <w:szCs w:val="22"/>
        </w:rPr>
      </w:pPr>
    </w:p>
    <w:p w14:paraId="77456B72" w14:textId="77777777" w:rsidR="00651579" w:rsidRDefault="00651579" w:rsidP="005F0DFE">
      <w:pPr>
        <w:jc w:val="center"/>
        <w:rPr>
          <w:rFonts w:ascii="Arial" w:hAnsi="Arial" w:cs="Arial"/>
          <w:b/>
          <w:sz w:val="28"/>
        </w:rPr>
      </w:pPr>
    </w:p>
    <w:p w14:paraId="77456B73" w14:textId="77777777" w:rsidR="005F0DFE" w:rsidRPr="009F0669" w:rsidRDefault="005F0DFE" w:rsidP="005F0DFE">
      <w:pPr>
        <w:jc w:val="center"/>
        <w:rPr>
          <w:rFonts w:ascii="Arial" w:hAnsi="Arial" w:cs="Arial"/>
          <w:b/>
          <w:sz w:val="28"/>
        </w:rPr>
      </w:pPr>
      <w:r w:rsidRPr="009F0669">
        <w:rPr>
          <w:rFonts w:ascii="Arial" w:hAnsi="Arial" w:cs="Arial"/>
          <w:b/>
          <w:sz w:val="28"/>
        </w:rPr>
        <w:lastRenderedPageBreak/>
        <w:t>PARENTAL CONSENT FORM</w:t>
      </w:r>
    </w:p>
    <w:p w14:paraId="77456B74" w14:textId="77777777" w:rsidR="005F0DFE" w:rsidRPr="009F0669" w:rsidRDefault="005F0DFE" w:rsidP="005F0DFE">
      <w:pPr>
        <w:jc w:val="center"/>
        <w:rPr>
          <w:rFonts w:ascii="Arial" w:hAnsi="Arial" w:cs="Arial"/>
          <w:b/>
          <w:sz w:val="28"/>
        </w:rPr>
      </w:pPr>
    </w:p>
    <w:p w14:paraId="77456B75" w14:textId="77777777" w:rsidR="005F0DFE" w:rsidRPr="009F0669" w:rsidRDefault="005F0DFE" w:rsidP="005F0DFE">
      <w:pPr>
        <w:jc w:val="center"/>
        <w:rPr>
          <w:rFonts w:ascii="Arial" w:hAnsi="Arial" w:cs="Arial"/>
          <w:sz w:val="22"/>
        </w:rPr>
      </w:pPr>
    </w:p>
    <w:p w14:paraId="77456B76" w14:textId="77777777" w:rsidR="005F0DFE" w:rsidRPr="0094520D" w:rsidRDefault="005F0DFE" w:rsidP="005F0DFE">
      <w:pPr>
        <w:rPr>
          <w:rFonts w:ascii="Arial" w:hAnsi="Arial" w:cs="Arial"/>
          <w:sz w:val="22"/>
        </w:rPr>
      </w:pPr>
      <w:r w:rsidRPr="009F0669">
        <w:rPr>
          <w:rFonts w:ascii="Arial" w:hAnsi="Arial" w:cs="Arial"/>
          <w:sz w:val="22"/>
        </w:rPr>
        <w:t>Programme of Study:</w:t>
      </w:r>
      <w:r>
        <w:rPr>
          <w:rFonts w:ascii="Arial" w:hAnsi="Arial" w:cs="Arial"/>
          <w:sz w:val="22"/>
        </w:rPr>
        <w:t xml:space="preserve"> </w:t>
      </w:r>
      <w:r w:rsidR="0094520D" w:rsidRPr="0094520D">
        <w:rPr>
          <w:rFonts w:ascii="Arial" w:hAnsi="Arial" w:cs="Arial"/>
          <w:sz w:val="22"/>
          <w:szCs w:val="22"/>
        </w:rPr>
        <w:t>BSc Pharmacology</w:t>
      </w:r>
    </w:p>
    <w:p w14:paraId="77456B77" w14:textId="77777777" w:rsidR="005F0DFE" w:rsidRPr="0094520D" w:rsidRDefault="005F0DFE" w:rsidP="005F0DFE">
      <w:pPr>
        <w:rPr>
          <w:rFonts w:ascii="Arial" w:hAnsi="Arial" w:cs="Arial"/>
        </w:rPr>
      </w:pPr>
      <w:r w:rsidRPr="0094520D">
        <w:rPr>
          <w:rFonts w:ascii="Arial" w:hAnsi="Arial" w:cs="Arial"/>
          <w:sz w:val="22"/>
        </w:rPr>
        <w:t xml:space="preserve">Title of Project: </w:t>
      </w:r>
      <w:r w:rsidR="0094520D" w:rsidRPr="0094520D">
        <w:rPr>
          <w:rFonts w:ascii="Arial" w:hAnsi="Arial" w:cs="Arial"/>
          <w:sz w:val="22"/>
        </w:rPr>
        <w:t>The Perception of Pharmacology among secondary and further education students and educators</w:t>
      </w:r>
      <w:r w:rsidR="0094520D" w:rsidRPr="0094520D">
        <w:rPr>
          <w:rFonts w:ascii="Arial" w:hAnsi="Arial" w:cs="Arial"/>
          <w:sz w:val="22"/>
          <w:szCs w:val="22"/>
        </w:rPr>
        <w:t xml:space="preserve"> </w:t>
      </w:r>
    </w:p>
    <w:p w14:paraId="77456B78" w14:textId="77777777" w:rsidR="005F0DFE" w:rsidRPr="009F0669" w:rsidRDefault="005F0DFE" w:rsidP="005F0DFE">
      <w:pPr>
        <w:rPr>
          <w:rFonts w:ascii="Arial" w:hAnsi="Arial" w:cs="Arial"/>
          <w:sz w:val="22"/>
        </w:rPr>
      </w:pP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7456BA4" wp14:editId="77456BA5">
                <wp:simplePos x="0" y="0"/>
                <wp:positionH relativeFrom="column">
                  <wp:posOffset>5384165</wp:posOffset>
                </wp:positionH>
                <wp:positionV relativeFrom="paragraph">
                  <wp:posOffset>765810</wp:posOffset>
                </wp:positionV>
                <wp:extent cx="154940" cy="143510"/>
                <wp:effectExtent l="0" t="0" r="0" b="0"/>
                <wp:wrapNone/>
                <wp:docPr id="13" name="Rectangle 1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DE30E" id="Rectangle 110" o:spid="_x0000_s1026" style="position:absolute;margin-left:423.95pt;margin-top:60.3pt;width:12.2pt;height:11.3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C2EFKE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77456BA6" wp14:editId="77456BA7">
                <wp:simplePos x="0" y="0"/>
                <wp:positionH relativeFrom="column">
                  <wp:posOffset>5403215</wp:posOffset>
                </wp:positionH>
                <wp:positionV relativeFrom="paragraph">
                  <wp:posOffset>1304290</wp:posOffset>
                </wp:positionV>
                <wp:extent cx="154940" cy="143510"/>
                <wp:effectExtent l="0" t="0" r="0" b="0"/>
                <wp:wrapNone/>
                <wp:docPr id="15" name="Rectangle 1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DFDF94" id="Rectangle 111" o:spid="_x0000_s1026" style="position:absolute;margin-left:425.45pt;margin-top:102.7pt;width:12.2pt;height:11.3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CueR+8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77456BA8" wp14:editId="77456BA9">
                <wp:simplePos x="0" y="0"/>
                <wp:positionH relativeFrom="column">
                  <wp:posOffset>5374640</wp:posOffset>
                </wp:positionH>
                <wp:positionV relativeFrom="paragraph">
                  <wp:posOffset>1740535</wp:posOffset>
                </wp:positionV>
                <wp:extent cx="154940" cy="143510"/>
                <wp:effectExtent l="0" t="0" r="0" b="0"/>
                <wp:wrapNone/>
                <wp:docPr id="20" name="Rectangle 1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158AFA" id="Rectangle 112" o:spid="_x0000_s1026" style="position:absolute;margin-left:423.2pt;margin-top:137.05pt;width:12.2pt;height:11.3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2HC5Z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77456BAA" wp14:editId="77456BAB">
                <wp:simplePos x="0" y="0"/>
                <wp:positionH relativeFrom="column">
                  <wp:posOffset>5393690</wp:posOffset>
                </wp:positionH>
                <wp:positionV relativeFrom="paragraph">
                  <wp:posOffset>3478530</wp:posOffset>
                </wp:positionV>
                <wp:extent cx="154940" cy="143510"/>
                <wp:effectExtent l="0" t="0" r="0" b="0"/>
                <wp:wrapNone/>
                <wp:docPr id="18" name="Rectangle 1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853C4" id="Rectangle 115" o:spid="_x0000_s1026" style="position:absolute;margin-left:424.7pt;margin-top:273.9pt;width:12.2pt;height:11.3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Csamlt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7456BAC" wp14:editId="77456BAD">
                <wp:simplePos x="0" y="0"/>
                <wp:positionH relativeFrom="column">
                  <wp:posOffset>4739005</wp:posOffset>
                </wp:positionH>
                <wp:positionV relativeFrom="paragraph">
                  <wp:posOffset>175260</wp:posOffset>
                </wp:positionV>
                <wp:extent cx="1533525" cy="356235"/>
                <wp:effectExtent l="0" t="0" r="0" b="0"/>
                <wp:wrapTopAndBottom/>
                <wp:docPr id="21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456BEC" w14:textId="77777777" w:rsidR="00B22E5C" w:rsidRPr="00C37EE3" w:rsidRDefault="00B22E5C" w:rsidP="005F0DFE">
                            <w:pPr>
                              <w:rPr>
                                <w:b/>
                                <w:sz w:val="22"/>
                              </w:rPr>
                            </w:pPr>
                            <w:r w:rsidRPr="00C37EE3">
                              <w:rPr>
                                <w:b/>
                                <w:sz w:val="22"/>
                              </w:rPr>
                              <w:t>Please tick to agree</w:t>
                            </w:r>
                          </w:p>
                          <w:p w14:paraId="77456BED" w14:textId="77777777" w:rsidR="00B22E5C" w:rsidRDefault="00B22E5C" w:rsidP="005F0DFE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56BAC" id="Text Box 109" o:spid="_x0000_s1028" type="#_x0000_t202" style="position:absolute;margin-left:373.15pt;margin-top:13.8pt;width:120.75pt;height:28.0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" filled="f" stroked="f">
                <v:textbox>
                  <w:txbxContent>
                    <w:p w14:paraId="77456BEC" w14:textId="77777777" w:rsidR="00B22E5C" w:rsidRPr="00C37EE3" w:rsidRDefault="00B22E5C" w:rsidP="005F0DFE">
                      <w:pPr>
                        <w:rPr>
                          <w:b/>
                          <w:sz w:val="22"/>
                        </w:rPr>
                      </w:pPr>
                      <w:r w:rsidRPr="00C37EE3">
                        <w:rPr>
                          <w:b/>
                          <w:sz w:val="22"/>
                        </w:rPr>
                        <w:t>Please tick to agree</w:t>
                      </w:r>
                    </w:p>
                    <w:p w14:paraId="77456BED" w14:textId="77777777" w:rsidR="00B22E5C" w:rsidRDefault="00B22E5C" w:rsidP="005F0DFE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7456BAE" wp14:editId="77456BAF">
                <wp:simplePos x="0" y="0"/>
                <wp:positionH relativeFrom="column">
                  <wp:posOffset>-123825</wp:posOffset>
                </wp:positionH>
                <wp:positionV relativeFrom="paragraph">
                  <wp:posOffset>472440</wp:posOffset>
                </wp:positionV>
                <wp:extent cx="4853305" cy="4629150"/>
                <wp:effectExtent l="0" t="0" r="0" b="0"/>
                <wp:wrapTopAndBottom/>
                <wp:docPr id="25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3305" cy="4629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456BEE" w14:textId="77777777" w:rsidR="00B22E5C" w:rsidRDefault="00B22E5C" w:rsidP="005F0DFE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7456BEF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confirm that I have read the information sheet for the above study and I have been given a copy to keep.</w:t>
                            </w:r>
                          </w:p>
                          <w:p w14:paraId="77456BF0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1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understand what the study is about and I have had the opportunity to discuss with the researcher and ask questions about the study.</w:t>
                            </w:r>
                          </w:p>
                          <w:p w14:paraId="77456BF2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3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The procedures involved have been explained to me. I know what my child’s part will be in the study and how the study may affect him/her.</w:t>
                            </w:r>
                          </w:p>
                          <w:p w14:paraId="77456BF4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5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understand that my child’s involvement in this study and particular data from this research will remain strictly confidential. Only researchers involved in the study will have access to the data.</w:t>
                            </w:r>
                          </w:p>
                          <w:p w14:paraId="77456BF6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7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t has been explained to me what will happen to the data once the study has been completed.</w:t>
                            </w:r>
                          </w:p>
                          <w:p w14:paraId="77456BF8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9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understand that I have the right to stop my child taking part in the study at any time and I am not obliged to give any reason.</w:t>
                            </w:r>
                          </w:p>
                          <w:p w14:paraId="77456BFA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B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know that if I do withdraw my child, it will not disadvantage me or him/her.</w:t>
                            </w:r>
                          </w:p>
                          <w:p w14:paraId="77456BFC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D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know who to contact if I have any questions/concerns about my child’s participation and I have their contact details.</w:t>
                            </w:r>
                          </w:p>
                          <w:p w14:paraId="77456BFE" w14:textId="77777777" w:rsidR="00B22E5C" w:rsidRPr="009F0669" w:rsidRDefault="00B22E5C" w:rsidP="005F0DFE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</w:p>
                          <w:p w14:paraId="77456BFF" w14:textId="77777777" w:rsidR="00B22E5C" w:rsidRPr="009F0669" w:rsidRDefault="00B22E5C" w:rsidP="005F0DFE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9F0669">
                              <w:rPr>
                                <w:rFonts w:ascii="Arial" w:hAnsi="Arial" w:cs="Arial"/>
                                <w:sz w:val="22"/>
                              </w:rPr>
                              <w:t>I fully and freely consent to my child participating in the study.</w:t>
                            </w:r>
                          </w:p>
                          <w:p w14:paraId="77456C00" w14:textId="77777777" w:rsidR="00B22E5C" w:rsidRPr="004B202D" w:rsidRDefault="00B22E5C" w:rsidP="005F0DF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56BAE" id="Text Box 108" o:spid="_x0000_s1029" type="#_x0000_t202" style="position:absolute;margin-left:-9.75pt;margin-top:37.2pt;width:382.15pt;height:364.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" filled="f" stroked="f">
                <v:textbox>
                  <w:txbxContent>
                    <w:p w14:paraId="77456BEE" w14:textId="77777777" w:rsidR="00B22E5C" w:rsidRDefault="00B22E5C" w:rsidP="005F0DFE">
                      <w:pPr>
                        <w:rPr>
                          <w:sz w:val="22"/>
                        </w:rPr>
                      </w:pPr>
                    </w:p>
                    <w:p w14:paraId="77456BEF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confirm that I have read the information sheet for the above study and I have been given a copy to keep.</w:t>
                      </w:r>
                    </w:p>
                    <w:p w14:paraId="77456BF0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1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understand what the study is about and I have had the opportunity to discuss with the researcher and ask questions about the study.</w:t>
                      </w:r>
                    </w:p>
                    <w:p w14:paraId="77456BF2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3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The procedures involved have been explained to me. I know what my child’s part will be in the study and how the study may affect him/her.</w:t>
                      </w:r>
                    </w:p>
                    <w:p w14:paraId="77456BF4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5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understand that my child’s involvement in this study and particular data from this research will remain strictly confidential. Only researchers involved in the study will have access to the data.</w:t>
                      </w:r>
                    </w:p>
                    <w:p w14:paraId="77456BF6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7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t has been explained to me what will happen to the data once the study has been completed.</w:t>
                      </w:r>
                    </w:p>
                    <w:p w14:paraId="77456BF8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9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understand that I have the right to stop my child taking part in the study at any time and I am not obliged to give any reason.</w:t>
                      </w:r>
                    </w:p>
                    <w:p w14:paraId="77456BFA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B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know that if I do withdraw my child, it will not disadvantage me or him/her.</w:t>
                      </w:r>
                    </w:p>
                    <w:p w14:paraId="77456BFC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D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know who to contact if I have any questions/concerns about my child’s participation and I have their contact details.</w:t>
                      </w:r>
                    </w:p>
                    <w:p w14:paraId="77456BFE" w14:textId="77777777" w:rsidR="00B22E5C" w:rsidRPr="009F0669" w:rsidRDefault="00B22E5C" w:rsidP="005F0DFE">
                      <w:pPr>
                        <w:rPr>
                          <w:rFonts w:ascii="Arial" w:hAnsi="Arial" w:cs="Arial"/>
                          <w:sz w:val="22"/>
                        </w:rPr>
                      </w:pPr>
                    </w:p>
                    <w:p w14:paraId="77456BFF" w14:textId="77777777" w:rsidR="00B22E5C" w:rsidRPr="009F0669" w:rsidRDefault="00B22E5C" w:rsidP="005F0DFE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Arial" w:hAnsi="Arial" w:cs="Arial"/>
                          <w:sz w:val="22"/>
                        </w:rPr>
                      </w:pPr>
                      <w:r w:rsidRPr="009F0669">
                        <w:rPr>
                          <w:rFonts w:ascii="Arial" w:hAnsi="Arial" w:cs="Arial"/>
                          <w:sz w:val="22"/>
                        </w:rPr>
                        <w:t>I fully and freely consent to my child participating in the study.</w:t>
                      </w:r>
                    </w:p>
                    <w:p w14:paraId="77456C00" w14:textId="77777777" w:rsidR="00B22E5C" w:rsidRPr="004B202D" w:rsidRDefault="00B22E5C" w:rsidP="005F0DFE"/>
                  </w:txbxContent>
                </v:textbox>
                <w10:wrap type="topAndBottom"/>
              </v:shape>
            </w:pict>
          </mc:Fallback>
        </mc:AlternateContent>
      </w:r>
      <w:r w:rsidRPr="009F0669">
        <w:rPr>
          <w:rFonts w:ascii="Arial" w:hAnsi="Arial" w:cs="Arial"/>
          <w:sz w:val="22"/>
        </w:rPr>
        <w:t>Project Supervisor:</w:t>
      </w:r>
      <w:r>
        <w:rPr>
          <w:rFonts w:ascii="Arial" w:hAnsi="Arial" w:cs="Arial"/>
          <w:sz w:val="22"/>
        </w:rPr>
        <w:t xml:space="preserve"> </w:t>
      </w:r>
      <w:r w:rsidR="0094520D" w:rsidRPr="0094520D">
        <w:rPr>
          <w:rFonts w:ascii="Arial" w:hAnsi="Arial" w:cs="Arial"/>
          <w:sz w:val="22"/>
          <w:szCs w:val="22"/>
        </w:rPr>
        <w:t>Dr Samir Ayoub</w:t>
      </w:r>
    </w:p>
    <w:p w14:paraId="77456B79" w14:textId="77777777" w:rsidR="005F0DFE" w:rsidRPr="009F0669" w:rsidRDefault="005F0DFE" w:rsidP="005F0DFE">
      <w:pPr>
        <w:rPr>
          <w:rFonts w:ascii="Arial" w:hAnsi="Arial" w:cs="Arial"/>
          <w:sz w:val="22"/>
        </w:rPr>
      </w:pP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77456BB0" wp14:editId="77456BB1">
                <wp:simplePos x="0" y="0"/>
                <wp:positionH relativeFrom="column">
                  <wp:posOffset>5393690</wp:posOffset>
                </wp:positionH>
                <wp:positionV relativeFrom="paragraph">
                  <wp:posOffset>3765550</wp:posOffset>
                </wp:positionV>
                <wp:extent cx="154940" cy="143510"/>
                <wp:effectExtent l="0" t="0" r="0" b="0"/>
                <wp:wrapNone/>
                <wp:docPr id="24" name="Rectangle 1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F9DAD4" id="Rectangle 116" o:spid="_x0000_s1026" style="position:absolute;margin-left:424.7pt;margin-top:296.5pt;width:12.2pt;height:11.3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2MAPM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77456BB2" wp14:editId="77456BB3">
                <wp:simplePos x="0" y="0"/>
                <wp:positionH relativeFrom="column">
                  <wp:posOffset>5393690</wp:posOffset>
                </wp:positionH>
                <wp:positionV relativeFrom="paragraph">
                  <wp:posOffset>4236085</wp:posOffset>
                </wp:positionV>
                <wp:extent cx="154940" cy="143510"/>
                <wp:effectExtent l="0" t="0" r="0" b="0"/>
                <wp:wrapNone/>
                <wp:docPr id="23" name="Rectangle 1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712DD" id="Rectangle 117" o:spid="_x0000_s1026" style="position:absolute;margin-left:424.7pt;margin-top:333.55pt;width:12.2pt;height:11.3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kPhao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77456BB4" wp14:editId="77456BB5">
                <wp:simplePos x="0" y="0"/>
                <wp:positionH relativeFrom="column">
                  <wp:posOffset>5393690</wp:posOffset>
                </wp:positionH>
                <wp:positionV relativeFrom="paragraph">
                  <wp:posOffset>4682490</wp:posOffset>
                </wp:positionV>
                <wp:extent cx="154940" cy="143510"/>
                <wp:effectExtent l="0" t="0" r="0" b="0"/>
                <wp:wrapNone/>
                <wp:docPr id="22" name="Rectangle 1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CA994" id="Rectangle 118" o:spid="_x0000_s1026" style="position:absolute;margin-left:424.7pt;margin-top:368.7pt;width:12.2pt;height:11.3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BAwEgw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77456BB6" wp14:editId="77456BB7">
                <wp:simplePos x="0" y="0"/>
                <wp:positionH relativeFrom="column">
                  <wp:posOffset>5393690</wp:posOffset>
                </wp:positionH>
                <wp:positionV relativeFrom="paragraph">
                  <wp:posOffset>2790825</wp:posOffset>
                </wp:positionV>
                <wp:extent cx="154940" cy="143510"/>
                <wp:effectExtent l="0" t="0" r="0" b="0"/>
                <wp:wrapNone/>
                <wp:docPr id="19" name="Rectangle 1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145883" id="Rectangle 114" o:spid="_x0000_s1026" style="position:absolute;margin-left:424.7pt;margin-top:219.75pt;width:12.2pt;height:11.3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AbxuGS4AAAAAsBAAAPAAAAAAAAAAAAAAAAAGsEAABkcnMvZG93bnJldi54bWxQSwUGAAAAAAQA&#10;BADzAAAAeAUAAAAA&#10;">
                <o:lock v:ext="edit" aspectratio="t"/>
              </v:rect>
            </w:pict>
          </mc:Fallback>
        </mc:AlternateContent>
      </w:r>
      <w:r w:rsidRPr="009F0669"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7456BB8" wp14:editId="77456BB9">
                <wp:simplePos x="0" y="0"/>
                <wp:positionH relativeFrom="column">
                  <wp:posOffset>5393690</wp:posOffset>
                </wp:positionH>
                <wp:positionV relativeFrom="paragraph">
                  <wp:posOffset>2245360</wp:posOffset>
                </wp:positionV>
                <wp:extent cx="154940" cy="143510"/>
                <wp:effectExtent l="0" t="0" r="0" b="0"/>
                <wp:wrapNone/>
                <wp:docPr id="17" name="Rectangle 1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5494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0AD0A" id="Rectangle 113" o:spid="_x0000_s1026" style="position:absolute;margin-left:424.7pt;margin-top:176.8pt;width:12.2pt;height:11.3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">
                <o:lock v:ext="edit" aspectratio="t"/>
              </v:rect>
            </w:pict>
          </mc:Fallback>
        </mc:AlternateContent>
      </w:r>
    </w:p>
    <w:p w14:paraId="77456B7A" w14:textId="77777777" w:rsidR="005F0DFE" w:rsidRPr="009F0669" w:rsidRDefault="005F0DFE" w:rsidP="005F0DFE">
      <w:pPr>
        <w:rPr>
          <w:rFonts w:ascii="Arial" w:hAnsi="Arial" w:cs="Arial"/>
          <w:b/>
          <w:sz w:val="22"/>
        </w:rPr>
      </w:pPr>
      <w:r w:rsidRPr="009F0669">
        <w:rPr>
          <w:rFonts w:ascii="Arial" w:hAnsi="Arial" w:cs="Arial"/>
          <w:sz w:val="22"/>
        </w:rPr>
        <w:t xml:space="preserve">Parent’s name </w:t>
      </w:r>
      <w:r w:rsidRPr="009F0669">
        <w:rPr>
          <w:rFonts w:ascii="Arial" w:hAnsi="Arial" w:cs="Arial"/>
          <w:b/>
          <w:sz w:val="22"/>
        </w:rPr>
        <w:t xml:space="preserve">(BLOCK CAPITALS) </w:t>
      </w:r>
      <w:r w:rsidRPr="009F0669">
        <w:rPr>
          <w:rFonts w:ascii="Arial" w:hAnsi="Arial" w:cs="Arial"/>
          <w:b/>
          <w:sz w:val="22"/>
        </w:rPr>
        <w:tab/>
        <w:t>_______________________________</w:t>
      </w:r>
      <w:r w:rsidRPr="009F0669">
        <w:rPr>
          <w:rFonts w:ascii="Arial" w:hAnsi="Arial" w:cs="Arial"/>
          <w:b/>
          <w:sz w:val="22"/>
        </w:rPr>
        <w:tab/>
      </w:r>
    </w:p>
    <w:p w14:paraId="77456B7B" w14:textId="77777777" w:rsidR="005F0DFE" w:rsidRPr="009F0669" w:rsidRDefault="005F0DFE" w:rsidP="005F0DFE">
      <w:pPr>
        <w:rPr>
          <w:rFonts w:ascii="Arial" w:hAnsi="Arial" w:cs="Arial"/>
          <w:b/>
          <w:sz w:val="22"/>
        </w:rPr>
      </w:pP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</w:p>
    <w:p w14:paraId="77456B7C" w14:textId="77777777" w:rsidR="005F0DFE" w:rsidRPr="009F0669" w:rsidRDefault="005F0DFE" w:rsidP="005F0DFE">
      <w:pPr>
        <w:rPr>
          <w:rFonts w:ascii="Arial" w:hAnsi="Arial" w:cs="Arial"/>
          <w:sz w:val="22"/>
        </w:rPr>
      </w:pPr>
      <w:r w:rsidRPr="009F0669">
        <w:rPr>
          <w:rFonts w:ascii="Arial" w:hAnsi="Arial" w:cs="Arial"/>
          <w:sz w:val="22"/>
        </w:rPr>
        <w:t>Parent’s signature:</w:t>
      </w:r>
      <w:r w:rsidRPr="009F0669">
        <w:rPr>
          <w:rFonts w:ascii="Arial" w:hAnsi="Arial" w:cs="Arial"/>
          <w:b/>
          <w:sz w:val="22"/>
        </w:rPr>
        <w:t xml:space="preserve"> ________________________________</w:t>
      </w: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  <w:t>Date: _________________</w:t>
      </w:r>
    </w:p>
    <w:p w14:paraId="77456B7D" w14:textId="77777777" w:rsidR="005F0DFE" w:rsidRPr="009F0669" w:rsidRDefault="005F0DFE" w:rsidP="005F0DFE">
      <w:pPr>
        <w:rPr>
          <w:rFonts w:ascii="Arial" w:hAnsi="Arial" w:cs="Arial"/>
          <w:sz w:val="22"/>
        </w:rPr>
      </w:pPr>
    </w:p>
    <w:p w14:paraId="77456B7E" w14:textId="77777777" w:rsidR="005F0DFE" w:rsidRPr="009F0669" w:rsidRDefault="005F0DFE" w:rsidP="005F0DFE">
      <w:pPr>
        <w:rPr>
          <w:rFonts w:ascii="Arial" w:hAnsi="Arial" w:cs="Arial"/>
          <w:b/>
          <w:sz w:val="22"/>
        </w:rPr>
      </w:pPr>
      <w:r w:rsidRPr="009F0669">
        <w:rPr>
          <w:rFonts w:ascii="Arial" w:hAnsi="Arial" w:cs="Arial"/>
          <w:sz w:val="22"/>
        </w:rPr>
        <w:t xml:space="preserve">Researcher’s name </w:t>
      </w:r>
      <w:r w:rsidRPr="009F0669">
        <w:rPr>
          <w:rFonts w:ascii="Arial" w:hAnsi="Arial" w:cs="Arial"/>
          <w:b/>
          <w:sz w:val="22"/>
        </w:rPr>
        <w:t>(BLOCK CAPITALS) ____________________________</w:t>
      </w:r>
      <w:r w:rsidRPr="009F0669">
        <w:rPr>
          <w:rFonts w:ascii="Arial" w:hAnsi="Arial" w:cs="Arial"/>
          <w:b/>
          <w:sz w:val="22"/>
        </w:rPr>
        <w:tab/>
      </w:r>
    </w:p>
    <w:p w14:paraId="77456B7F" w14:textId="77777777" w:rsidR="005F0DFE" w:rsidRPr="009F0669" w:rsidRDefault="005F0DFE" w:rsidP="005F0DFE">
      <w:pPr>
        <w:rPr>
          <w:rFonts w:ascii="Arial" w:hAnsi="Arial" w:cs="Arial"/>
          <w:b/>
          <w:sz w:val="22"/>
        </w:rPr>
      </w:pP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  <w:r w:rsidRPr="009F0669">
        <w:rPr>
          <w:rFonts w:ascii="Arial" w:hAnsi="Arial" w:cs="Arial"/>
          <w:b/>
          <w:sz w:val="22"/>
        </w:rPr>
        <w:tab/>
      </w:r>
    </w:p>
    <w:p w14:paraId="77456B80" w14:textId="77777777" w:rsidR="005F0DFE" w:rsidRPr="005F74C4" w:rsidRDefault="005F0DFE" w:rsidP="005F0DFE">
      <w:pPr>
        <w:rPr>
          <w:rFonts w:ascii="Arial" w:hAnsi="Arial" w:cs="Arial"/>
          <w:b/>
          <w:sz w:val="22"/>
        </w:rPr>
      </w:pPr>
      <w:r w:rsidRPr="009F0669">
        <w:rPr>
          <w:rFonts w:ascii="Arial" w:hAnsi="Arial" w:cs="Arial"/>
          <w:sz w:val="22"/>
        </w:rPr>
        <w:t>Researcher’s signature: ____________________________</w:t>
      </w:r>
      <w:r w:rsidRPr="009F0669">
        <w:rPr>
          <w:rFonts w:ascii="Arial" w:hAnsi="Arial" w:cs="Arial"/>
          <w:sz w:val="22"/>
        </w:rPr>
        <w:tab/>
      </w:r>
      <w:r w:rsidRPr="009F0669">
        <w:rPr>
          <w:rFonts w:ascii="Arial" w:hAnsi="Arial" w:cs="Arial"/>
          <w:sz w:val="22"/>
        </w:rPr>
        <w:tab/>
      </w:r>
      <w:r w:rsidRPr="009F0669">
        <w:rPr>
          <w:rFonts w:ascii="Arial" w:hAnsi="Arial" w:cs="Arial"/>
          <w:b/>
          <w:sz w:val="22"/>
        </w:rPr>
        <w:t>Date: _________________</w:t>
      </w:r>
      <w:r w:rsidRPr="009F0669">
        <w:rPr>
          <w:rFonts w:ascii="Arial" w:hAnsi="Arial" w:cs="Arial"/>
          <w:sz w:val="22"/>
        </w:rPr>
        <w:br/>
      </w:r>
    </w:p>
    <w:p w14:paraId="77456B81" w14:textId="77777777" w:rsidR="005F0DFE" w:rsidRPr="009F0669" w:rsidRDefault="005F0DFE" w:rsidP="005F0DFE">
      <w:pPr>
        <w:rPr>
          <w:rFonts w:ascii="Arial" w:hAnsi="Arial" w:cs="Arial"/>
          <w:sz w:val="22"/>
          <w:szCs w:val="22"/>
        </w:rPr>
      </w:pPr>
    </w:p>
    <w:sectPr w:rsidR="005F0DFE" w:rsidRPr="009F0669" w:rsidSect="00BC21C1"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6BD2" w14:textId="77777777" w:rsidR="00B22E5C" w:rsidRDefault="00B22E5C" w:rsidP="00444421">
      <w:r>
        <w:separator/>
      </w:r>
    </w:p>
  </w:endnote>
  <w:endnote w:type="continuationSeparator" w:id="0">
    <w:p w14:paraId="77456BD3" w14:textId="77777777" w:rsidR="00B22E5C" w:rsidRDefault="00B22E5C" w:rsidP="00444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56BD0" w14:textId="77777777" w:rsidR="00B22E5C" w:rsidRDefault="00B22E5C" w:rsidP="00444421">
      <w:r>
        <w:separator/>
      </w:r>
    </w:p>
  </w:footnote>
  <w:footnote w:type="continuationSeparator" w:id="0">
    <w:p w14:paraId="77456BD1" w14:textId="77777777" w:rsidR="00B22E5C" w:rsidRDefault="00B22E5C" w:rsidP="004444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56BD4" w14:textId="24512C7D" w:rsidR="00B22E5C" w:rsidRPr="00A61458" w:rsidRDefault="00B22E5C">
    <w:pPr>
      <w:pStyle w:val="Header"/>
      <w:rPr>
        <w:sz w:val="24"/>
        <w:szCs w:val="24"/>
      </w:rPr>
    </w:pPr>
    <w:r w:rsidRPr="00A61458">
      <w:rPr>
        <w:noProof/>
        <w:sz w:val="24"/>
        <w:szCs w:val="24"/>
      </w:rPr>
      <w:drawing>
        <wp:anchor distT="0" distB="0" distL="114300" distR="114300" simplePos="0" relativeHeight="251658240" behindDoc="1" locked="1" layoutInCell="1" allowOverlap="1" wp14:anchorId="77456BD5" wp14:editId="77456BD6">
          <wp:simplePos x="0" y="0"/>
          <wp:positionH relativeFrom="column">
            <wp:posOffset>5257800</wp:posOffset>
          </wp:positionH>
          <wp:positionV relativeFrom="page">
            <wp:posOffset>320675</wp:posOffset>
          </wp:positionV>
          <wp:extent cx="906145" cy="914400"/>
          <wp:effectExtent l="25400" t="0" r="8255" b="0"/>
          <wp:wrapNone/>
          <wp:docPr id="100" name="Picture 100" descr="UEL LOGO 2010_P2925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EL LOGO 2010_P2925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906145" cy="9144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A61458" w:rsidRPr="00A61458">
      <w:rPr>
        <w:sz w:val="24"/>
        <w:szCs w:val="24"/>
      </w:rPr>
      <w:t xml:space="preserve">Appendix </w:t>
    </w:r>
    <w:r w:rsidR="00BC21C1">
      <w:rPr>
        <w:sz w:val="24"/>
        <w:szCs w:val="24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AECCA" w14:textId="79F7EA73" w:rsidR="00A61458" w:rsidRPr="00BC21C1" w:rsidRDefault="00BC21C1">
    <w:pPr>
      <w:pStyle w:val="Header"/>
      <w:rPr>
        <w:sz w:val="24"/>
        <w:szCs w:val="24"/>
        <w:lang w:val="en-US"/>
      </w:rPr>
    </w:pPr>
    <w:r w:rsidRPr="00BC21C1">
      <w:rPr>
        <w:sz w:val="24"/>
        <w:szCs w:val="24"/>
        <w:lang w:val="en-US"/>
      </w:rP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80023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965894"/>
    <w:multiLevelType w:val="hybridMultilevel"/>
    <w:tmpl w:val="DCBEE75E"/>
    <w:lvl w:ilvl="0" w:tplc="DDA2129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879A2"/>
    <w:multiLevelType w:val="hybridMultilevel"/>
    <w:tmpl w:val="11424DEE"/>
    <w:lvl w:ilvl="0" w:tplc="4AD892AA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9F1394"/>
    <w:multiLevelType w:val="hybridMultilevel"/>
    <w:tmpl w:val="A8345A0A"/>
    <w:lvl w:ilvl="0" w:tplc="536E2D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411557F"/>
    <w:multiLevelType w:val="hybridMultilevel"/>
    <w:tmpl w:val="6442BCDC"/>
    <w:lvl w:ilvl="0" w:tplc="AC384DC8">
      <w:start w:val="14"/>
      <w:numFmt w:val="bullet"/>
      <w:lvlText w:val="-"/>
      <w:lvlJc w:val="left"/>
      <w:pPr>
        <w:ind w:left="435" w:hanging="360"/>
      </w:pPr>
      <w:rPr>
        <w:rFonts w:ascii="Lucida Sans" w:eastAsia="Times New Roman" w:hAnsi="Lucida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 w15:restartNumberingAfterBreak="0">
    <w:nsid w:val="347933B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37324897"/>
    <w:multiLevelType w:val="multilevel"/>
    <w:tmpl w:val="64DA5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80D7AE1"/>
    <w:multiLevelType w:val="multilevel"/>
    <w:tmpl w:val="111CD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B9E4EE4"/>
    <w:multiLevelType w:val="hybridMultilevel"/>
    <w:tmpl w:val="BA444F0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B4496F"/>
    <w:multiLevelType w:val="hybridMultilevel"/>
    <w:tmpl w:val="F948CCEA"/>
    <w:lvl w:ilvl="0" w:tplc="DDA2129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  <w:color w:val="auto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07DA1"/>
    <w:multiLevelType w:val="hybridMultilevel"/>
    <w:tmpl w:val="804C8ADA"/>
    <w:lvl w:ilvl="0" w:tplc="2A127E22">
      <w:start w:val="5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572D1291"/>
    <w:multiLevelType w:val="singleLevel"/>
    <w:tmpl w:val="7B9C8B84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24"/>
      </w:rPr>
    </w:lvl>
  </w:abstractNum>
  <w:abstractNum w:abstractNumId="12" w15:restartNumberingAfterBreak="0">
    <w:nsid w:val="63AC0C95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71186A4D"/>
    <w:multiLevelType w:val="hybridMultilevel"/>
    <w:tmpl w:val="80826B68"/>
    <w:lvl w:ilvl="0" w:tplc="4E3CB47C">
      <w:start w:val="14"/>
      <w:numFmt w:val="bullet"/>
      <w:lvlText w:val="-"/>
      <w:lvlJc w:val="left"/>
      <w:pPr>
        <w:ind w:left="435" w:hanging="360"/>
      </w:pPr>
      <w:rPr>
        <w:rFonts w:ascii="Lucida Sans" w:eastAsia="Times New Roman" w:hAnsi="Lucida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4" w15:restartNumberingAfterBreak="0">
    <w:nsid w:val="7207425C"/>
    <w:multiLevelType w:val="hybridMultilevel"/>
    <w:tmpl w:val="DC46E2F6"/>
    <w:lvl w:ilvl="0" w:tplc="09A2CAE2">
      <w:start w:val="14"/>
      <w:numFmt w:val="bullet"/>
      <w:lvlText w:val="-"/>
      <w:lvlJc w:val="left"/>
      <w:pPr>
        <w:ind w:left="435" w:hanging="360"/>
      </w:pPr>
      <w:rPr>
        <w:rFonts w:ascii="Lucida Sans" w:eastAsia="Times New Roman" w:hAnsi="Lucida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5" w15:restartNumberingAfterBreak="0">
    <w:nsid w:val="7CA21BFF"/>
    <w:multiLevelType w:val="hybridMultilevel"/>
    <w:tmpl w:val="93D8361E"/>
    <w:lvl w:ilvl="0" w:tplc="4AD892AA">
      <w:start w:val="1"/>
      <w:numFmt w:val="bullet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01214A"/>
    <w:multiLevelType w:val="hybridMultilevel"/>
    <w:tmpl w:val="BA444F0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1"/>
  </w:num>
  <w:num w:numId="4">
    <w:abstractNumId w:val="3"/>
  </w:num>
  <w:num w:numId="5">
    <w:abstractNumId w:val="9"/>
  </w:num>
  <w:num w:numId="6">
    <w:abstractNumId w:val="1"/>
  </w:num>
  <w:num w:numId="7">
    <w:abstractNumId w:val="2"/>
  </w:num>
  <w:num w:numId="8">
    <w:abstractNumId w:val="15"/>
  </w:num>
  <w:num w:numId="9">
    <w:abstractNumId w:val="6"/>
  </w:num>
  <w:num w:numId="10">
    <w:abstractNumId w:val="7"/>
  </w:num>
  <w:num w:numId="11">
    <w:abstractNumId w:val="4"/>
  </w:num>
  <w:num w:numId="12">
    <w:abstractNumId w:val="13"/>
  </w:num>
  <w:num w:numId="13">
    <w:abstractNumId w:val="14"/>
  </w:num>
  <w:num w:numId="14">
    <w:abstractNumId w:val="0"/>
  </w:num>
  <w:num w:numId="15">
    <w:abstractNumId w:val="10"/>
  </w:num>
  <w:num w:numId="16">
    <w:abstractNumId w:val="8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00C"/>
    <w:rsid w:val="000145E0"/>
    <w:rsid w:val="000150CF"/>
    <w:rsid w:val="0003273F"/>
    <w:rsid w:val="000927B5"/>
    <w:rsid w:val="00095241"/>
    <w:rsid w:val="000A4AEF"/>
    <w:rsid w:val="001456F4"/>
    <w:rsid w:val="00145FBB"/>
    <w:rsid w:val="0016524F"/>
    <w:rsid w:val="00166AA7"/>
    <w:rsid w:val="00167F99"/>
    <w:rsid w:val="001747CB"/>
    <w:rsid w:val="00187656"/>
    <w:rsid w:val="001E7F1B"/>
    <w:rsid w:val="002050E0"/>
    <w:rsid w:val="00225202"/>
    <w:rsid w:val="002420BA"/>
    <w:rsid w:val="00250E51"/>
    <w:rsid w:val="00280716"/>
    <w:rsid w:val="00285E96"/>
    <w:rsid w:val="002A61C3"/>
    <w:rsid w:val="002A6BD3"/>
    <w:rsid w:val="002B04A6"/>
    <w:rsid w:val="002B1D99"/>
    <w:rsid w:val="002C395A"/>
    <w:rsid w:val="002D0447"/>
    <w:rsid w:val="002D1A23"/>
    <w:rsid w:val="002F4022"/>
    <w:rsid w:val="002F63EC"/>
    <w:rsid w:val="00330BA1"/>
    <w:rsid w:val="00333A4A"/>
    <w:rsid w:val="003540C4"/>
    <w:rsid w:val="00363C3F"/>
    <w:rsid w:val="003829D7"/>
    <w:rsid w:val="003D254E"/>
    <w:rsid w:val="003D40B2"/>
    <w:rsid w:val="003E4C27"/>
    <w:rsid w:val="003E7852"/>
    <w:rsid w:val="00444421"/>
    <w:rsid w:val="0047371D"/>
    <w:rsid w:val="004817EA"/>
    <w:rsid w:val="004A0384"/>
    <w:rsid w:val="004C0F8B"/>
    <w:rsid w:val="004F4193"/>
    <w:rsid w:val="004F4445"/>
    <w:rsid w:val="00503BFE"/>
    <w:rsid w:val="00503DC1"/>
    <w:rsid w:val="00512D4B"/>
    <w:rsid w:val="00525AA0"/>
    <w:rsid w:val="005C696C"/>
    <w:rsid w:val="005D2C10"/>
    <w:rsid w:val="005D343D"/>
    <w:rsid w:val="005F0DFE"/>
    <w:rsid w:val="0060006B"/>
    <w:rsid w:val="0060709E"/>
    <w:rsid w:val="0061338A"/>
    <w:rsid w:val="00645D58"/>
    <w:rsid w:val="00651579"/>
    <w:rsid w:val="00672886"/>
    <w:rsid w:val="006976A9"/>
    <w:rsid w:val="006A04C7"/>
    <w:rsid w:val="006A0D60"/>
    <w:rsid w:val="006B489D"/>
    <w:rsid w:val="00711D93"/>
    <w:rsid w:val="00726C58"/>
    <w:rsid w:val="007329D2"/>
    <w:rsid w:val="007836CB"/>
    <w:rsid w:val="007D755C"/>
    <w:rsid w:val="007E68C5"/>
    <w:rsid w:val="00816FCE"/>
    <w:rsid w:val="008323B9"/>
    <w:rsid w:val="008427EA"/>
    <w:rsid w:val="00843AD3"/>
    <w:rsid w:val="008445DE"/>
    <w:rsid w:val="008457B6"/>
    <w:rsid w:val="008658FD"/>
    <w:rsid w:val="008A2ADF"/>
    <w:rsid w:val="008D741C"/>
    <w:rsid w:val="0090382F"/>
    <w:rsid w:val="0091329E"/>
    <w:rsid w:val="009219D8"/>
    <w:rsid w:val="009345A8"/>
    <w:rsid w:val="0094520D"/>
    <w:rsid w:val="009468D9"/>
    <w:rsid w:val="009512AD"/>
    <w:rsid w:val="00966B57"/>
    <w:rsid w:val="009709C3"/>
    <w:rsid w:val="00970A01"/>
    <w:rsid w:val="00982780"/>
    <w:rsid w:val="00993375"/>
    <w:rsid w:val="009B7752"/>
    <w:rsid w:val="009C1D42"/>
    <w:rsid w:val="009C69F8"/>
    <w:rsid w:val="009E17B3"/>
    <w:rsid w:val="009F36D2"/>
    <w:rsid w:val="00A16AD1"/>
    <w:rsid w:val="00A25DE9"/>
    <w:rsid w:val="00A55765"/>
    <w:rsid w:val="00A61458"/>
    <w:rsid w:val="00A72690"/>
    <w:rsid w:val="00A77FD4"/>
    <w:rsid w:val="00A816DC"/>
    <w:rsid w:val="00A92CF3"/>
    <w:rsid w:val="00A9510D"/>
    <w:rsid w:val="00AB7BDE"/>
    <w:rsid w:val="00AC614B"/>
    <w:rsid w:val="00AE3F06"/>
    <w:rsid w:val="00B0000C"/>
    <w:rsid w:val="00B021CE"/>
    <w:rsid w:val="00B17EFB"/>
    <w:rsid w:val="00B22E5C"/>
    <w:rsid w:val="00B3424F"/>
    <w:rsid w:val="00B34FE6"/>
    <w:rsid w:val="00B56699"/>
    <w:rsid w:val="00B80F74"/>
    <w:rsid w:val="00BC21C1"/>
    <w:rsid w:val="00BD1969"/>
    <w:rsid w:val="00BE6073"/>
    <w:rsid w:val="00C31785"/>
    <w:rsid w:val="00C37C89"/>
    <w:rsid w:val="00C61430"/>
    <w:rsid w:val="00C6776F"/>
    <w:rsid w:val="00C76559"/>
    <w:rsid w:val="00C81221"/>
    <w:rsid w:val="00CA4169"/>
    <w:rsid w:val="00CA52F4"/>
    <w:rsid w:val="00CB6A62"/>
    <w:rsid w:val="00CD1379"/>
    <w:rsid w:val="00D13283"/>
    <w:rsid w:val="00D22EFA"/>
    <w:rsid w:val="00D25E1B"/>
    <w:rsid w:val="00D37C7D"/>
    <w:rsid w:val="00D41EAE"/>
    <w:rsid w:val="00D6330A"/>
    <w:rsid w:val="00D636A3"/>
    <w:rsid w:val="00D72C34"/>
    <w:rsid w:val="00D76BF8"/>
    <w:rsid w:val="00D8756C"/>
    <w:rsid w:val="00D90CF9"/>
    <w:rsid w:val="00DA0EA3"/>
    <w:rsid w:val="00DB2A66"/>
    <w:rsid w:val="00DE0985"/>
    <w:rsid w:val="00DE0B38"/>
    <w:rsid w:val="00DE133B"/>
    <w:rsid w:val="00E1319B"/>
    <w:rsid w:val="00E260D9"/>
    <w:rsid w:val="00E34BBE"/>
    <w:rsid w:val="00E62322"/>
    <w:rsid w:val="00E91C61"/>
    <w:rsid w:val="00EA2B50"/>
    <w:rsid w:val="00EB4FC3"/>
    <w:rsid w:val="00ED023F"/>
    <w:rsid w:val="00ED1D61"/>
    <w:rsid w:val="00EE5BD9"/>
    <w:rsid w:val="00EE5D5D"/>
    <w:rsid w:val="00F1678E"/>
    <w:rsid w:val="00F249D3"/>
    <w:rsid w:val="00F3072D"/>
    <w:rsid w:val="00F52D0F"/>
    <w:rsid w:val="00F6203D"/>
    <w:rsid w:val="00F64769"/>
    <w:rsid w:val="00F75C8E"/>
    <w:rsid w:val="00F86D0C"/>
    <w:rsid w:val="00FB4851"/>
    <w:rsid w:val="00FD4C8D"/>
    <w:rsid w:val="00FF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7456B5F"/>
  <w15:docId w15:val="{4EBEC3D8-E042-4493-8AA4-E60FC8F3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GB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outlineLvl w:val="3"/>
    </w:pPr>
    <w:rPr>
      <w:rFonts w:ascii="Lucida Sans" w:hAnsi="Lucida Sans"/>
      <w:b/>
      <w:sz w:val="22"/>
    </w:rPr>
  </w:style>
  <w:style w:type="paragraph" w:styleId="Heading5">
    <w:name w:val="heading 5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4"/>
    </w:pPr>
    <w:rPr>
      <w:rFonts w:ascii="Lucida Sans" w:hAnsi="Lucida Sans"/>
      <w:sz w:val="22"/>
      <w:u w:val="single"/>
    </w:rPr>
  </w:style>
  <w:style w:type="paragraph" w:styleId="Heading6">
    <w:name w:val="heading 6"/>
    <w:basedOn w:val="Normal"/>
    <w:next w:val="Normal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0"/>
      </w:tabs>
      <w:suppressAutoHyphens/>
      <w:jc w:val="both"/>
      <w:outlineLvl w:val="5"/>
    </w:pPr>
    <w:rPr>
      <w:rFonts w:ascii="Lucida Sans" w:hAnsi="Lucida Sans"/>
      <w:b/>
      <w:spacing w:val="-2"/>
      <w:sz w:val="22"/>
    </w:rPr>
  </w:style>
  <w:style w:type="paragraph" w:styleId="Heading7">
    <w:name w:val="heading 7"/>
    <w:basedOn w:val="Normal"/>
    <w:next w:val="Normal"/>
    <w:qFormat/>
    <w:pPr>
      <w:keepNext/>
      <w:tabs>
        <w:tab w:val="left" w:pos="0"/>
      </w:tabs>
      <w:suppressAutoHyphens/>
      <w:jc w:val="both"/>
      <w:outlineLvl w:val="6"/>
    </w:pPr>
    <w:rPr>
      <w:rFonts w:ascii="Lucida Sans" w:hAnsi="Lucida Sans"/>
      <w:b/>
      <w:spacing w:val="-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sz w:val="24"/>
    </w:rPr>
  </w:style>
  <w:style w:type="character" w:styleId="Hyperlink">
    <w:name w:val="Hyperlink"/>
    <w:rsid w:val="008658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44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421"/>
  </w:style>
  <w:style w:type="paragraph" w:styleId="Footer">
    <w:name w:val="footer"/>
    <w:basedOn w:val="Normal"/>
    <w:link w:val="FooterChar"/>
    <w:uiPriority w:val="99"/>
    <w:unhideWhenUsed/>
    <w:rsid w:val="004444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421"/>
  </w:style>
  <w:style w:type="paragraph" w:styleId="BalloonText">
    <w:name w:val="Balloon Text"/>
    <w:basedOn w:val="Normal"/>
    <w:link w:val="BalloonTextChar"/>
    <w:uiPriority w:val="99"/>
    <w:semiHidden/>
    <w:unhideWhenUsed/>
    <w:rsid w:val="004444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44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16524F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946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8D9"/>
  </w:style>
  <w:style w:type="character" w:customStyle="1" w:styleId="CommentTextChar">
    <w:name w:val="Comment Text Char"/>
    <w:link w:val="CommentText"/>
    <w:uiPriority w:val="99"/>
    <w:semiHidden/>
    <w:rsid w:val="009468D9"/>
    <w:rPr>
      <w:lang w:eastAsia="en-GB"/>
    </w:rPr>
  </w:style>
  <w:style w:type="character" w:customStyle="1" w:styleId="allowtextselection">
    <w:name w:val="allowtextselection"/>
    <w:rsid w:val="009B7752"/>
  </w:style>
  <w:style w:type="paragraph" w:styleId="ListParagraph">
    <w:name w:val="List Paragraph"/>
    <w:basedOn w:val="Normal"/>
    <w:uiPriority w:val="34"/>
    <w:qFormat/>
    <w:rsid w:val="005F0DFE"/>
    <w:pPr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D755C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07BDF-8445-49F2-B00C-55470B189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hool of Health and Bioscience</vt:lpstr>
    </vt:vector>
  </TitlesOfParts>
  <Company>Cramp</Company>
  <LinksUpToDate>false</LinksUpToDate>
  <CharactersWithSpaces>868</CharactersWithSpaces>
  <SharedDoc>false</SharedDoc>
  <HLinks>
    <vt:vector size="12" baseType="variant">
      <vt:variant>
        <vt:i4>65570</vt:i4>
      </vt:variant>
      <vt:variant>
        <vt:i4>16</vt:i4>
      </vt:variant>
      <vt:variant>
        <vt:i4>0</vt:i4>
      </vt:variant>
      <vt:variant>
        <vt:i4>5</vt:i4>
      </vt:variant>
      <vt:variant>
        <vt:lpwstr>mailto:l.suckling@uel.ac.uk</vt:lpwstr>
      </vt:variant>
      <vt:variant>
        <vt:lpwstr/>
      </vt:variant>
      <vt:variant>
        <vt:i4>1441805</vt:i4>
      </vt:variant>
      <vt:variant>
        <vt:i4>-1</vt:i4>
      </vt:variant>
      <vt:variant>
        <vt:i4>1040</vt:i4>
      </vt:variant>
      <vt:variant>
        <vt:i4>4</vt:i4>
      </vt:variant>
      <vt:variant>
        <vt:lpwstr>http://www.uel.ac.uk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ool of Health and Bioscience</dc:title>
  <dc:subject/>
  <dc:creator>Cramp</dc:creator>
  <cp:keywords/>
  <cp:lastModifiedBy>Samir Shawgy Ayoub</cp:lastModifiedBy>
  <cp:revision>2</cp:revision>
  <dcterms:created xsi:type="dcterms:W3CDTF">2023-01-06T18:46:00Z</dcterms:created>
  <dcterms:modified xsi:type="dcterms:W3CDTF">2023-01-06T18:46:00Z</dcterms:modified>
</cp:coreProperties>
</file>